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3363" w:rsidRPr="00233363" w:rsidRDefault="00233363" w:rsidP="00B25635">
      <w:pPr>
        <w:ind w:left="-540"/>
        <w:jc w:val="center"/>
        <w:rPr>
          <w:rFonts w:ascii="Times New Roman" w:eastAsia="Times New Roman" w:hAnsi="Times New Roman" w:cs="Times New Roman"/>
          <w:b/>
          <w:color w:val="000000"/>
          <w:sz w:val="24"/>
          <w:u w:val="single"/>
        </w:rPr>
      </w:pPr>
      <w:r w:rsidRPr="00233363">
        <w:rPr>
          <w:rFonts w:ascii="Times New Roman" w:eastAsia="Times New Roman" w:hAnsi="Times New Roman" w:cs="Times New Roman"/>
          <w:b/>
          <w:color w:val="000000"/>
          <w:sz w:val="24"/>
          <w:u w:val="single"/>
        </w:rPr>
        <w:t xml:space="preserve">Additional file 2: </w:t>
      </w:r>
    </w:p>
    <w:p w:rsidR="00233363" w:rsidRDefault="00233363" w:rsidP="007B7B7C">
      <w:pPr>
        <w:spacing w:after="0"/>
        <w:jc w:val="center"/>
        <w:rPr>
          <w:rFonts w:ascii="Times New Roman" w:eastAsia="Times New Roman" w:hAnsi="Times New Roman" w:cs="Times New Roman"/>
          <w:color w:val="000000"/>
          <w:sz w:val="24"/>
        </w:rPr>
      </w:pPr>
      <w:r w:rsidRPr="00233363">
        <w:rPr>
          <w:rFonts w:ascii="Times New Roman" w:eastAsia="Times New Roman" w:hAnsi="Times New Roman" w:cs="Times New Roman"/>
          <w:b/>
          <w:color w:val="000000"/>
          <w:sz w:val="24"/>
        </w:rPr>
        <w:t>Table A2.</w:t>
      </w:r>
      <w:r w:rsidR="009110D3">
        <w:rPr>
          <w:rFonts w:ascii="Times New Roman" w:eastAsia="Times New Roman" w:hAnsi="Times New Roman" w:cs="Times New Roman"/>
          <w:b/>
          <w:color w:val="000000"/>
          <w:sz w:val="24"/>
        </w:rPr>
        <w:t xml:space="preserve"> </w:t>
      </w:r>
      <w:r w:rsidR="009110D3">
        <w:rPr>
          <w:rFonts w:ascii="Times New Roman" w:eastAsia="Times New Roman" w:hAnsi="Times New Roman" w:cs="Times New Roman"/>
          <w:color w:val="000000"/>
          <w:sz w:val="24"/>
        </w:rPr>
        <w:t xml:space="preserve">Differences in behavioral risk factors reported having self-reported chronic diseases by </w:t>
      </w:r>
      <w:r w:rsidRPr="000228BC">
        <w:rPr>
          <w:rFonts w:ascii="Times New Roman" w:eastAsia="Times New Roman" w:hAnsi="Times New Roman" w:cs="Times New Roman"/>
          <w:color w:val="000000"/>
          <w:sz w:val="24"/>
        </w:rPr>
        <w:t xml:space="preserve">socioeconomic-demographic characteristics 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among </w:t>
      </w:r>
      <w:r w:rsidR="00EB53DA">
        <w:rPr>
          <w:rFonts w:ascii="Times New Roman" w:eastAsia="Times New Roman" w:hAnsi="Times New Roman" w:cs="Times New Roman"/>
          <w:color w:val="000000"/>
          <w:sz w:val="24"/>
        </w:rPr>
        <w:t>adult population (</w:t>
      </w:r>
      <w:r>
        <w:rPr>
          <w:rFonts w:ascii="Times New Roman" w:eastAsia="Times New Roman" w:hAnsi="Times New Roman" w:cs="Times New Roman"/>
          <w:color w:val="000000"/>
          <w:sz w:val="24"/>
        </w:rPr>
        <w:t>18-69 years</w:t>
      </w:r>
      <w:r w:rsidR="00EB53DA">
        <w:rPr>
          <w:rFonts w:ascii="Times New Roman" w:eastAsia="Times New Roman" w:hAnsi="Times New Roman" w:cs="Times New Roman"/>
          <w:color w:val="000000"/>
          <w:sz w:val="24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Pr="000228BC">
        <w:rPr>
          <w:rFonts w:ascii="Times New Roman" w:eastAsia="Times New Roman" w:hAnsi="Times New Roman" w:cs="Times New Roman"/>
          <w:color w:val="000000"/>
          <w:sz w:val="24"/>
        </w:rPr>
        <w:t>in India, 2007</w:t>
      </w:r>
    </w:p>
    <w:tbl>
      <w:tblPr>
        <w:tblW w:w="11118" w:type="dxa"/>
        <w:jc w:val="center"/>
        <w:tblInd w:w="93" w:type="dxa"/>
        <w:tblLook w:val="04A0" w:firstRow="1" w:lastRow="0" w:firstColumn="1" w:lastColumn="0" w:noHBand="0" w:noVBand="1"/>
      </w:tblPr>
      <w:tblGrid>
        <w:gridCol w:w="4255"/>
        <w:gridCol w:w="1742"/>
        <w:gridCol w:w="1661"/>
        <w:gridCol w:w="1701"/>
        <w:gridCol w:w="1759"/>
      </w:tblGrid>
      <w:tr w:rsidR="00233363" w:rsidRPr="00233363" w:rsidTr="00073D5F">
        <w:trPr>
          <w:trHeight w:val="665"/>
          <w:jc w:val="center"/>
        </w:trPr>
        <w:tc>
          <w:tcPr>
            <w:tcW w:w="4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363" w:rsidRPr="00233363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3336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ocioeconomic-demographic </w:t>
            </w:r>
            <w:r w:rsidR="00EB53D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aracteristics</w:t>
            </w:r>
            <w:r w:rsidRPr="0023336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363" w:rsidRPr="00233363" w:rsidRDefault="00233363" w:rsidP="00233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3336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1 (Physical inactivity-vigorous activity)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363" w:rsidRPr="00233363" w:rsidRDefault="00233363" w:rsidP="00233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3336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2</w:t>
            </w:r>
          </w:p>
          <w:p w:rsidR="00233363" w:rsidRPr="00233363" w:rsidRDefault="00233363" w:rsidP="00233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3336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Inadequate</w:t>
            </w:r>
            <w:r w:rsidRPr="00233363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  <w:r w:rsidRPr="0023336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- adequate</w:t>
            </w:r>
            <w:r w:rsidRPr="00233363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##</w:t>
            </w:r>
            <w:r w:rsidRPr="0023336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363" w:rsidRPr="00233363" w:rsidRDefault="00233363" w:rsidP="00233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3336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3 (Alcohol consumer</w:t>
            </w:r>
            <w:r w:rsidR="00073D5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Pr="0023336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non-consumer</w:t>
            </w:r>
            <w:r w:rsidR="00073D5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Pr="00233363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^</w:t>
            </w:r>
            <w:r w:rsidRPr="0023336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363" w:rsidRPr="00233363" w:rsidRDefault="00233363" w:rsidP="00233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3336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4 (Any tobacco user</w:t>
            </w:r>
            <w:r w:rsidR="00073D5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Pr="0023336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nontobacco users)</w:t>
            </w:r>
          </w:p>
        </w:tc>
        <w:bookmarkStart w:id="0" w:name="_GoBack"/>
        <w:bookmarkEnd w:id="0"/>
      </w:tr>
      <w:tr w:rsidR="00233363" w:rsidRPr="00263EBA" w:rsidTr="00073D5F">
        <w:trPr>
          <w:trHeight w:val="20"/>
          <w:jc w:val="center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ce of residenc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3363" w:rsidRPr="00263EBA" w:rsidTr="00073D5F">
        <w:trPr>
          <w:trHeight w:val="20"/>
          <w:jc w:val="center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1.0*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5.2*</w:t>
            </w:r>
          </w:p>
        </w:tc>
      </w:tr>
      <w:tr w:rsidR="00233363" w:rsidRPr="00263EBA" w:rsidTr="00073D5F">
        <w:trPr>
          <w:trHeight w:val="20"/>
          <w:jc w:val="center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-1.0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3.3*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3.8*</w:t>
            </w:r>
          </w:p>
        </w:tc>
      </w:tr>
      <w:tr w:rsidR="00233363" w:rsidRPr="00263EBA" w:rsidTr="00073D5F">
        <w:trPr>
          <w:trHeight w:val="20"/>
          <w:jc w:val="center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Household's religion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3363" w:rsidRPr="00263EBA" w:rsidTr="00073D5F">
        <w:trPr>
          <w:trHeight w:val="20"/>
          <w:jc w:val="center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Hindu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-0.9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2.0*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4.2*</w:t>
            </w:r>
          </w:p>
        </w:tc>
      </w:tr>
      <w:tr w:rsidR="00233363" w:rsidRPr="00263EBA" w:rsidTr="00073D5F">
        <w:trPr>
          <w:trHeight w:val="20"/>
          <w:jc w:val="center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Others</w:t>
            </w: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2.6*</w:t>
            </w:r>
          </w:p>
        </w:tc>
      </w:tr>
      <w:tr w:rsidR="00233363" w:rsidRPr="00263EBA" w:rsidTr="00073D5F">
        <w:trPr>
          <w:trHeight w:val="20"/>
          <w:jc w:val="center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usehold's caste group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3363" w:rsidRPr="00263EBA" w:rsidTr="00073D5F">
        <w:trPr>
          <w:trHeight w:val="20"/>
          <w:jc w:val="center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363" w:rsidRPr="00263EBA" w:rsidRDefault="00233363" w:rsidP="00911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cheduled Caste (SC) and Scheduled Tribe (ST) 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5.9*</w:t>
            </w:r>
          </w:p>
        </w:tc>
      </w:tr>
      <w:tr w:rsidR="00233363" w:rsidRPr="00263EBA" w:rsidTr="00073D5F">
        <w:trPr>
          <w:trHeight w:val="20"/>
          <w:jc w:val="center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Other than SC/ST</w:t>
            </w: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+</w:t>
            </w: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0.5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4.5*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3.9*</w:t>
            </w:r>
          </w:p>
        </w:tc>
      </w:tr>
      <w:tr w:rsidR="00233363" w:rsidRPr="00263EBA" w:rsidTr="00073D5F">
        <w:trPr>
          <w:trHeight w:val="20"/>
          <w:jc w:val="center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ligious servic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3363" w:rsidRPr="00263EBA" w:rsidTr="00073D5F">
        <w:trPr>
          <w:trHeight w:val="20"/>
          <w:jc w:val="center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Never or once or twice/year/month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0.0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2.3*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4.0*</w:t>
            </w:r>
          </w:p>
        </w:tc>
      </w:tr>
      <w:tr w:rsidR="00233363" w:rsidRPr="00263EBA" w:rsidTr="00073D5F">
        <w:trPr>
          <w:trHeight w:val="20"/>
          <w:jc w:val="center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Once or twice/week/daily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-0.3</w:t>
            </w:r>
          </w:p>
        </w:tc>
      </w:tr>
      <w:tr w:rsidR="00233363" w:rsidRPr="00263EBA" w:rsidTr="00073D5F">
        <w:trPr>
          <w:trHeight w:val="20"/>
          <w:jc w:val="center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mber's sex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3363" w:rsidRPr="00263EBA" w:rsidTr="00073D5F">
        <w:trPr>
          <w:trHeight w:val="20"/>
          <w:jc w:val="center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3.6*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</w:tr>
      <w:tr w:rsidR="00233363" w:rsidRPr="00263EBA" w:rsidTr="00073D5F">
        <w:trPr>
          <w:trHeight w:val="20"/>
          <w:jc w:val="center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-3.8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7.3*</w:t>
            </w:r>
          </w:p>
        </w:tc>
      </w:tr>
      <w:tr w:rsidR="00233363" w:rsidRPr="00263EBA" w:rsidTr="00073D5F">
        <w:trPr>
          <w:trHeight w:val="20"/>
          <w:jc w:val="center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3363" w:rsidRPr="00263EBA" w:rsidTr="00073D5F">
        <w:trPr>
          <w:trHeight w:val="20"/>
          <w:jc w:val="center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18-2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</w:tr>
      <w:tr w:rsidR="00233363" w:rsidRPr="00263EBA" w:rsidTr="00073D5F">
        <w:trPr>
          <w:trHeight w:val="20"/>
          <w:jc w:val="center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30-4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-1.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233363" w:rsidRPr="00263EBA" w:rsidTr="00073D5F">
        <w:trPr>
          <w:trHeight w:val="20"/>
          <w:jc w:val="center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45-5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3.6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-6.7*</w:t>
            </w:r>
          </w:p>
        </w:tc>
      </w:tr>
      <w:tr w:rsidR="00233363" w:rsidRPr="00263EBA" w:rsidTr="00073D5F">
        <w:trPr>
          <w:trHeight w:val="20"/>
          <w:jc w:val="center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60-6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-1.2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-2.4</w:t>
            </w:r>
          </w:p>
        </w:tc>
      </w:tr>
      <w:tr w:rsidR="00233363" w:rsidRPr="00263EBA" w:rsidTr="00073D5F">
        <w:trPr>
          <w:trHeight w:val="20"/>
          <w:jc w:val="center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63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ducational attainment</w:t>
            </w:r>
            <w:r w:rsidRPr="00263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3363" w:rsidRPr="00263EBA" w:rsidTr="00073D5F">
        <w:trPr>
          <w:trHeight w:val="20"/>
          <w:jc w:val="center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No education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-1.8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-1.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0.2*</w:t>
            </w:r>
          </w:p>
        </w:tc>
      </w:tr>
      <w:tr w:rsidR="00233363" w:rsidRPr="00263EBA" w:rsidTr="00073D5F">
        <w:trPr>
          <w:trHeight w:val="20"/>
          <w:jc w:val="center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&lt;primary &amp; primary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-8.9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-1.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233363" w:rsidRPr="00263EBA" w:rsidTr="00073D5F">
        <w:trPr>
          <w:trHeight w:val="20"/>
          <w:jc w:val="center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5.8*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8.7*</w:t>
            </w:r>
          </w:p>
        </w:tc>
      </w:tr>
      <w:tr w:rsidR="00233363" w:rsidRPr="00263EBA" w:rsidTr="00073D5F">
        <w:trPr>
          <w:trHeight w:val="20"/>
          <w:jc w:val="center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High school &amp; abov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0.1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10.2*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7.6*</w:t>
            </w:r>
          </w:p>
        </w:tc>
      </w:tr>
      <w:tr w:rsidR="00233363" w:rsidRPr="00263EBA" w:rsidTr="00073D5F">
        <w:trPr>
          <w:trHeight w:val="20"/>
          <w:jc w:val="center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dy mass Index (BMI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3363" w:rsidRPr="00263EBA" w:rsidTr="00073D5F">
        <w:trPr>
          <w:trHeight w:val="20"/>
          <w:jc w:val="center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derweight 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2.4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5.1*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5.4*</w:t>
            </w:r>
          </w:p>
        </w:tc>
      </w:tr>
      <w:tr w:rsidR="00233363" w:rsidRPr="00263EBA" w:rsidTr="00073D5F">
        <w:trPr>
          <w:trHeight w:val="20"/>
          <w:jc w:val="center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rmal weight 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1.8*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4.2*</w:t>
            </w:r>
          </w:p>
        </w:tc>
      </w:tr>
      <w:tr w:rsidR="00233363" w:rsidRPr="00263EBA" w:rsidTr="00073D5F">
        <w:trPr>
          <w:trHeight w:val="20"/>
          <w:jc w:val="center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verweight  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-2.0*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10.3*</w:t>
            </w:r>
          </w:p>
        </w:tc>
      </w:tr>
      <w:tr w:rsidR="00233363" w:rsidRPr="00263EBA" w:rsidTr="00073D5F">
        <w:trPr>
          <w:trHeight w:val="20"/>
          <w:jc w:val="center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bese 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-18.4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6.5</w:t>
            </w:r>
          </w:p>
        </w:tc>
      </w:tr>
      <w:tr w:rsidR="00233363" w:rsidRPr="00263EBA" w:rsidTr="00073D5F">
        <w:trPr>
          <w:trHeight w:val="20"/>
          <w:jc w:val="center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ealth Quintil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3363" w:rsidRPr="00263EBA" w:rsidTr="00073D5F">
        <w:trPr>
          <w:trHeight w:val="20"/>
          <w:jc w:val="center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Poores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-2.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4.8*</w:t>
            </w:r>
          </w:p>
        </w:tc>
      </w:tr>
      <w:tr w:rsidR="00233363" w:rsidRPr="00263EBA" w:rsidTr="00073D5F">
        <w:trPr>
          <w:trHeight w:val="20"/>
          <w:jc w:val="center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or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-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6.0*</w:t>
            </w:r>
          </w:p>
        </w:tc>
      </w:tr>
      <w:tr w:rsidR="00233363" w:rsidRPr="00263EBA" w:rsidTr="00073D5F">
        <w:trPr>
          <w:trHeight w:val="20"/>
          <w:jc w:val="center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dd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-0.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4.6*</w:t>
            </w:r>
          </w:p>
        </w:tc>
      </w:tr>
      <w:tr w:rsidR="00233363" w:rsidRPr="00263EBA" w:rsidTr="00073D5F">
        <w:trPr>
          <w:trHeight w:val="20"/>
          <w:jc w:val="center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Rich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-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4.8*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3.6*</w:t>
            </w:r>
          </w:p>
        </w:tc>
      </w:tr>
      <w:tr w:rsidR="00233363" w:rsidRPr="00263EBA" w:rsidTr="00073D5F">
        <w:trPr>
          <w:trHeight w:val="20"/>
          <w:jc w:val="center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Riches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-0.4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11.4*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6.4</w:t>
            </w:r>
          </w:p>
        </w:tc>
      </w:tr>
      <w:tr w:rsidR="00233363" w:rsidRPr="00263EBA" w:rsidTr="00073D5F">
        <w:trPr>
          <w:trHeight w:val="20"/>
          <w:jc w:val="center"/>
        </w:trPr>
        <w:tc>
          <w:tcPr>
            <w:tcW w:w="4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363" w:rsidRPr="00263EBA" w:rsidRDefault="00233363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1.4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2.6*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3363" w:rsidRPr="00263EBA" w:rsidRDefault="00233363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4.0*</w:t>
            </w:r>
          </w:p>
        </w:tc>
      </w:tr>
    </w:tbl>
    <w:p w:rsidR="00233363" w:rsidRPr="00482EC3" w:rsidRDefault="00233363" w:rsidP="00233363">
      <w:pPr>
        <w:spacing w:after="0"/>
        <w:ind w:left="-90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Chi2 test s</w:t>
      </w:r>
      <w:r w:rsidRPr="00A44255">
        <w:rPr>
          <w:rFonts w:ascii="Times New Roman" w:eastAsia="Times New Roman" w:hAnsi="Times New Roman" w:cs="Times New Roman"/>
          <w:color w:val="000000"/>
          <w:sz w:val="18"/>
          <w:szCs w:val="18"/>
        </w:rPr>
        <w:t>ignificant at * p&lt;0.05</w:t>
      </w:r>
    </w:p>
    <w:p w:rsidR="00233363" w:rsidRDefault="00233363" w:rsidP="00233363">
      <w:pPr>
        <w:spacing w:after="0"/>
        <w:ind w:left="-90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proofErr w:type="gramStart"/>
      <w:r w:rsidRPr="000E53FD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 xml:space="preserve">#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I</w:t>
      </w:r>
      <w:r w:rsidRPr="000E53FD">
        <w:rPr>
          <w:rFonts w:ascii="Times New Roman" w:eastAsia="Times New Roman" w:hAnsi="Times New Roman" w:cs="Times New Roman"/>
          <w:color w:val="000000"/>
          <w:sz w:val="18"/>
          <w:szCs w:val="18"/>
        </w:rPr>
        <w:t>nadequate</w:t>
      </w:r>
      <w:proofErr w:type="gramEnd"/>
      <w:r w:rsidRPr="000E53FD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intake of fruit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s</w:t>
      </w:r>
      <w:r w:rsidRPr="000E53FD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and vegetables includes &lt;5 serving of fruit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s</w:t>
      </w:r>
      <w:r w:rsidRPr="000E53FD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and vegetables/day</w:t>
      </w:r>
    </w:p>
    <w:p w:rsidR="00233363" w:rsidRDefault="00233363" w:rsidP="00233363">
      <w:pPr>
        <w:spacing w:after="0"/>
        <w:ind w:left="-90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0E53FD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#</w:t>
      </w:r>
      <w:proofErr w:type="gramStart"/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#</w:t>
      </w:r>
      <w:r w:rsidRPr="000E53FD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A</w:t>
      </w:r>
      <w:r w:rsidRPr="000E53FD">
        <w:rPr>
          <w:rFonts w:ascii="Times New Roman" w:eastAsia="Times New Roman" w:hAnsi="Times New Roman" w:cs="Times New Roman"/>
          <w:color w:val="000000"/>
          <w:sz w:val="18"/>
          <w:szCs w:val="18"/>
        </w:rPr>
        <w:t>dequate</w:t>
      </w:r>
      <w:proofErr w:type="gramEnd"/>
      <w:r w:rsidRPr="000E53FD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intake of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fruits and vegetables includes ≥</w:t>
      </w:r>
      <w:r w:rsidRPr="000E53FD">
        <w:rPr>
          <w:rFonts w:ascii="Times New Roman" w:eastAsia="Times New Roman" w:hAnsi="Times New Roman" w:cs="Times New Roman"/>
          <w:color w:val="000000"/>
          <w:sz w:val="18"/>
          <w:szCs w:val="18"/>
        </w:rPr>
        <w:t>5 serving of fruit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s</w:t>
      </w:r>
      <w:r w:rsidRPr="000E53FD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and vegetables/day</w:t>
      </w:r>
    </w:p>
    <w:p w:rsidR="00233363" w:rsidRPr="00482EC3" w:rsidRDefault="00233363" w:rsidP="00233363">
      <w:pPr>
        <w:spacing w:after="0"/>
        <w:ind w:left="-90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 xml:space="preserve"> </w:t>
      </w:r>
      <w:r w:rsidRPr="00A44255">
        <w:rPr>
          <w:rFonts w:ascii="Times New Roman" w:eastAsia="Times New Roman" w:hAnsi="Times New Roman" w:cs="Times New Roman"/>
          <w:color w:val="000000"/>
          <w:sz w:val="18"/>
          <w:vertAlign w:val="superscript"/>
        </w:rPr>
        <w:t># ## ++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S</w:t>
      </w:r>
      <w:r w:rsidRPr="00A44255">
        <w:rPr>
          <w:rFonts w:ascii="Times New Roman" w:eastAsia="Times New Roman" w:hAnsi="Times New Roman" w:cs="Times New Roman"/>
          <w:color w:val="000000"/>
          <w:sz w:val="18"/>
          <w:szCs w:val="18"/>
        </w:rPr>
        <w:t>ame</w:t>
      </w:r>
      <w:proofErr w:type="gramEnd"/>
      <w:r w:rsidRPr="00A44255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define as in table 1</w:t>
      </w:r>
    </w:p>
    <w:p w:rsidR="009110D3" w:rsidRDefault="00233363" w:rsidP="009110D3">
      <w:pPr>
        <w:spacing w:after="0"/>
        <w:ind w:left="-90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1A33A2">
        <w:rPr>
          <w:rFonts w:ascii="Times New Roman" w:eastAsia="Times New Roman" w:hAnsi="Times New Roman" w:cs="Times New Roman"/>
          <w:b/>
          <w:color w:val="000000"/>
          <w:sz w:val="18"/>
          <w:szCs w:val="18"/>
          <w:vertAlign w:val="superscript"/>
        </w:rPr>
        <w:t xml:space="preserve">^ </w:t>
      </w:r>
      <w:r w:rsidRPr="001A33A2">
        <w:rPr>
          <w:rFonts w:ascii="Times New Roman" w:eastAsia="Times New Roman" w:hAnsi="Times New Roman" w:cs="Times New Roman"/>
          <w:color w:val="000000"/>
          <w:sz w:val="18"/>
          <w:szCs w:val="18"/>
        </w:rPr>
        <w:t>Alcohol consumption included ev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er or </w:t>
      </w:r>
      <w:r w:rsidRPr="001A33A2">
        <w:rPr>
          <w:rFonts w:ascii="Times New Roman" w:eastAsia="Times New Roman" w:hAnsi="Times New Roman" w:cs="Times New Roman"/>
          <w:color w:val="000000"/>
          <w:sz w:val="18"/>
          <w:szCs w:val="18"/>
        </w:rPr>
        <w:t>current drinker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s</w:t>
      </w:r>
      <w:r w:rsidRPr="001A33A2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that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drink contain</w:t>
      </w:r>
      <w:r w:rsidRPr="001A33A2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alcohol such as such as beer, wine, spirits, etc.</w:t>
      </w:r>
    </w:p>
    <w:p w:rsidR="00233363" w:rsidRPr="009110D3" w:rsidRDefault="00233363" w:rsidP="009110D3">
      <w:pPr>
        <w:spacing w:after="0"/>
        <w:ind w:left="-9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20"/>
        </w:rPr>
        <w:t xml:space="preserve">The differences in the prevalence </w:t>
      </w:r>
      <w:r w:rsidRPr="000E53FD">
        <w:rPr>
          <w:rFonts w:ascii="Times New Roman" w:eastAsia="Times New Roman" w:hAnsi="Times New Roman" w:cs="Times New Roman"/>
          <w:color w:val="000000"/>
          <w:sz w:val="18"/>
          <w:szCs w:val="20"/>
        </w:rPr>
        <w:t>based on weighted analysis</w:t>
      </w:r>
      <w:r w:rsidR="009110D3">
        <w:rPr>
          <w:rFonts w:ascii="Times New Roman" w:eastAsia="Times New Roman" w:hAnsi="Times New Roman" w:cs="Times New Roman"/>
          <w:color w:val="000000"/>
          <w:sz w:val="18"/>
          <w:szCs w:val="20"/>
        </w:rPr>
        <w:t>.</w:t>
      </w:r>
    </w:p>
    <w:p w:rsidR="00385F11" w:rsidRDefault="00385F11"/>
    <w:sectPr w:rsidR="00385F11" w:rsidSect="007B7B7C">
      <w:pgSz w:w="12240" w:h="15840"/>
      <w:pgMar w:top="990" w:right="360" w:bottom="1440" w:left="6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wtzSyMLC0MLIAMpV0lIJTi4sz8/NACixrARASWgIsAAAA"/>
  </w:docVars>
  <w:rsids>
    <w:rsidRoot w:val="00233363"/>
    <w:rsid w:val="00073D5F"/>
    <w:rsid w:val="002123CE"/>
    <w:rsid w:val="00233363"/>
    <w:rsid w:val="00385F11"/>
    <w:rsid w:val="003D1396"/>
    <w:rsid w:val="003D5DB8"/>
    <w:rsid w:val="00490A0D"/>
    <w:rsid w:val="004A35F2"/>
    <w:rsid w:val="00511D30"/>
    <w:rsid w:val="007B7B7C"/>
    <w:rsid w:val="009110D3"/>
    <w:rsid w:val="009A3034"/>
    <w:rsid w:val="00B25635"/>
    <w:rsid w:val="00B4136A"/>
    <w:rsid w:val="00BD4791"/>
    <w:rsid w:val="00EB5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363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3">
    <w:name w:val="heading 3"/>
    <w:basedOn w:val="Normal"/>
    <w:link w:val="Heading3Char"/>
    <w:uiPriority w:val="9"/>
    <w:qFormat/>
    <w:rsid w:val="00BD479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BD4791"/>
    <w:rPr>
      <w:rFonts w:ascii="Times New Roman" w:eastAsia="Times New Roman" w:hAnsi="Times New Roman"/>
      <w:b/>
      <w:bCs/>
      <w:sz w:val="27"/>
      <w:szCs w:val="27"/>
    </w:rPr>
  </w:style>
  <w:style w:type="paragraph" w:styleId="Title">
    <w:name w:val="Title"/>
    <w:basedOn w:val="Normal"/>
    <w:next w:val="Normal"/>
    <w:link w:val="TitleChar"/>
    <w:qFormat/>
    <w:rsid w:val="00BD4791"/>
    <w:pPr>
      <w:framePr w:w="9360" w:hSpace="187" w:vSpace="187" w:wrap="notBeside" w:vAnchor="text" w:hAnchor="page" w:xAlign="center" w:y="1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  <w:kern w:val="28"/>
      <w:sz w:val="48"/>
      <w:szCs w:val="48"/>
    </w:rPr>
  </w:style>
  <w:style w:type="character" w:customStyle="1" w:styleId="TitleChar">
    <w:name w:val="Title Char"/>
    <w:link w:val="Title"/>
    <w:rsid w:val="00BD4791"/>
    <w:rPr>
      <w:rFonts w:ascii="Times New Roman" w:eastAsia="Times New Roman" w:hAnsi="Times New Roman"/>
      <w:kern w:val="28"/>
      <w:sz w:val="48"/>
      <w:szCs w:val="48"/>
    </w:rPr>
  </w:style>
  <w:style w:type="paragraph" w:styleId="ListParagraph">
    <w:name w:val="List Paragraph"/>
    <w:basedOn w:val="Normal"/>
    <w:uiPriority w:val="34"/>
    <w:qFormat/>
    <w:rsid w:val="00BD4791"/>
    <w:pPr>
      <w:ind w:left="720"/>
      <w:contextualSpacing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363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3">
    <w:name w:val="heading 3"/>
    <w:basedOn w:val="Normal"/>
    <w:link w:val="Heading3Char"/>
    <w:uiPriority w:val="9"/>
    <w:qFormat/>
    <w:rsid w:val="00BD479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BD4791"/>
    <w:rPr>
      <w:rFonts w:ascii="Times New Roman" w:eastAsia="Times New Roman" w:hAnsi="Times New Roman"/>
      <w:b/>
      <w:bCs/>
      <w:sz w:val="27"/>
      <w:szCs w:val="27"/>
    </w:rPr>
  </w:style>
  <w:style w:type="paragraph" w:styleId="Title">
    <w:name w:val="Title"/>
    <w:basedOn w:val="Normal"/>
    <w:next w:val="Normal"/>
    <w:link w:val="TitleChar"/>
    <w:qFormat/>
    <w:rsid w:val="00BD4791"/>
    <w:pPr>
      <w:framePr w:w="9360" w:hSpace="187" w:vSpace="187" w:wrap="notBeside" w:vAnchor="text" w:hAnchor="page" w:xAlign="center" w:y="1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  <w:kern w:val="28"/>
      <w:sz w:val="48"/>
      <w:szCs w:val="48"/>
    </w:rPr>
  </w:style>
  <w:style w:type="character" w:customStyle="1" w:styleId="TitleChar">
    <w:name w:val="Title Char"/>
    <w:link w:val="Title"/>
    <w:rsid w:val="00BD4791"/>
    <w:rPr>
      <w:rFonts w:ascii="Times New Roman" w:eastAsia="Times New Roman" w:hAnsi="Times New Roman"/>
      <w:kern w:val="28"/>
      <w:sz w:val="48"/>
      <w:szCs w:val="48"/>
    </w:rPr>
  </w:style>
  <w:style w:type="paragraph" w:styleId="ListParagraph">
    <w:name w:val="List Paragraph"/>
    <w:basedOn w:val="Normal"/>
    <w:uiPriority w:val="34"/>
    <w:qFormat/>
    <w:rsid w:val="00BD4791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6</cp:revision>
  <dcterms:created xsi:type="dcterms:W3CDTF">2019-04-30T06:28:00Z</dcterms:created>
  <dcterms:modified xsi:type="dcterms:W3CDTF">2019-05-01T06:58:00Z</dcterms:modified>
</cp:coreProperties>
</file>